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FB33E" w14:textId="3D469B7F" w:rsidR="009F2096" w:rsidRDefault="009F20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: General Characteristics of excluded patients</w:t>
      </w:r>
    </w:p>
    <w:tbl>
      <w:tblPr>
        <w:tblpPr w:leftFromText="180" w:rightFromText="180" w:vertAnchor="text" w:horzAnchor="page" w:tblpX="1906" w:tblpY="220"/>
        <w:tblW w:w="66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"/>
        <w:gridCol w:w="3616"/>
        <w:gridCol w:w="2376"/>
      </w:tblGrid>
      <w:tr w:rsidR="00544C1A" w:rsidRPr="009F2096" w14:paraId="5D6D8D15" w14:textId="77777777" w:rsidTr="00544C1A">
        <w:trPr>
          <w:trHeight w:val="295"/>
        </w:trPr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6E7A5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8169E0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 median (range) or absolute (%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C79468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ll </w:t>
            </w:r>
          </w:p>
          <w:p w14:paraId="55955869" w14:textId="3C2E282C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5</w:t>
            </w: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08DB8502" w14:textId="77777777" w:rsidTr="00544C1A">
        <w:trPr>
          <w:trHeight w:val="295"/>
        </w:trPr>
        <w:tc>
          <w:tcPr>
            <w:tcW w:w="6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CA4FC5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seline General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1D0C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(in years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1F16" w14:textId="02326016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5F4B3A89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A547F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83E0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 (male/-female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E5E5" w14:textId="497EC27E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71099B49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18A63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D208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tiology</w:t>
            </w:r>
            <w:proofErr w:type="spellEnd"/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f cirrhosis (alcoholic/viral/others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3D20" w14:textId="72D5B982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20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</w:tr>
      <w:tr w:rsidR="00544C1A" w:rsidRPr="009F2096" w14:paraId="4CEF8FDE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7353C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000E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ight (in m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214F" w14:textId="764A6D0C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04465C3E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F0C05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E386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eight (in kg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5EFF" w14:textId="6F05876B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</w:tr>
      <w:tr w:rsidR="00544C1A" w:rsidRPr="009F2096" w14:paraId="69C63079" w14:textId="77777777" w:rsidTr="00544C1A">
        <w:trPr>
          <w:trHeight w:val="295"/>
        </w:trPr>
        <w:tc>
          <w:tcPr>
            <w:tcW w:w="6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A4D76E4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istorical Clinical Events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D6BD6E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scites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DEC11" w14:textId="63C27821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548DCDEC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E8C2A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40AEA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patocellular carcinoma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37CF6" w14:textId="660C75C7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5E934DBB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1A76E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2118DB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patic encephalopathy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C340A1" w14:textId="1228DB35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13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 w:rsidR="00513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22D13E41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9F8D7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6C3E41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ontaneous bacterial peritonitis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CF789" w14:textId="36B69D51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) </w:t>
            </w:r>
          </w:p>
        </w:tc>
      </w:tr>
      <w:tr w:rsidR="00544C1A" w:rsidRPr="009F2096" w14:paraId="51292ABC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E0447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06E844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patorenal syndrome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955B1" w14:textId="66895F45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54DC6DC2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95A6B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E98D6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astrointestinal bleeding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69F4AD" w14:textId="57BA046F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54F6B683" w14:textId="77777777" w:rsidTr="00544C1A">
        <w:trPr>
          <w:trHeight w:val="295"/>
        </w:trPr>
        <w:tc>
          <w:tcPr>
            <w:tcW w:w="6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6B8E4F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seline Clinical Events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3694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scites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A959" w14:textId="3C2667DC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</w:tr>
      <w:tr w:rsidR="00544C1A" w:rsidRPr="009F2096" w14:paraId="14BF2AE7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4B11C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39C3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patic encephalopathy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EFB0" w14:textId="6D4CB9B3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7B64007F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D8BFB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C82B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ontaneous bacterial peritonitis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E501" w14:textId="6C7B1C36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79099073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3FDA0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5C5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epatorenal syndrome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2DD2" w14:textId="7BE6995A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</w:tr>
      <w:tr w:rsidR="00544C1A" w:rsidRPr="009F2096" w14:paraId="06978002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790B2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05DB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astrointestinal bleeding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92E0" w14:textId="7CA6F412" w:rsidR="00544C1A" w:rsidRPr="009F2096" w:rsidRDefault="00FE19AD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</w:t>
            </w:r>
            <w:r w:rsidRP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1700269C" w14:textId="77777777" w:rsidTr="00544C1A">
        <w:trPr>
          <w:trHeight w:val="295"/>
        </w:trPr>
        <w:tc>
          <w:tcPr>
            <w:tcW w:w="6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D167E07" w14:textId="77777777" w:rsidR="00544C1A" w:rsidRPr="009F2096" w:rsidRDefault="00544C1A" w:rsidP="00544C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seline Scores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DC050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L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79AF2" w14:textId="7812D319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43FE298D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5E956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5910F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LD-Na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AE05D" w14:textId="7594896A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62F2D2F4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CD0EE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7F19C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ild-Pugh scor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3CBB87" w14:textId="668B586D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5-13)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64450C53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3BB3A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258B7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ild-Pugh (class A / B / C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24A9D" w14:textId="0FAA440B" w:rsidR="00544C1A" w:rsidRPr="009F2096" w:rsidRDefault="00513244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3578DC37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6BB32" w14:textId="77777777" w:rsidR="00544C1A" w:rsidRPr="009F2096" w:rsidRDefault="00544C1A" w:rsidP="0054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859CF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IF-C-AD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1A4294" w14:textId="1201144B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) </w:t>
            </w:r>
            <w:r w:rsidR="00FE1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544C1A" w:rsidRPr="009F2096" w14:paraId="1525EDEE" w14:textId="77777777" w:rsidTr="00544C1A">
        <w:trPr>
          <w:trHeight w:val="295"/>
        </w:trPr>
        <w:tc>
          <w:tcPr>
            <w:tcW w:w="6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14:paraId="78A50983" w14:textId="77777777" w:rsidR="00544C1A" w:rsidRPr="009F2096" w:rsidRDefault="00544C1A" w:rsidP="00544C1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aseline Laboratory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D721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dium [mmol/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69A" w14:textId="28960FE8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)</w:t>
            </w:r>
          </w:p>
        </w:tc>
      </w:tr>
      <w:tr w:rsidR="00544C1A" w:rsidRPr="009F2096" w14:paraId="16BEDED8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58ED6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D9B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eatinine [mg/d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1281" w14:textId="688E7279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6CA5BC78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7C13D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008D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lirubin [mg/d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EE54" w14:textId="050A7C5F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</w:tr>
      <w:tr w:rsidR="00544C1A" w:rsidRPr="009F2096" w14:paraId="598EB128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C2B07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7771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T [U/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2A55" w14:textId="0BECE3D5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="0033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3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7CDA0E98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F20CD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E13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T [U/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446F" w14:textId="0C687FC3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8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9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44C1A" w:rsidRPr="009F2096" w14:paraId="252A7576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EC6DE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10FC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bumin [g/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6153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 (3-49)</w:t>
            </w:r>
          </w:p>
        </w:tc>
      </w:tr>
      <w:tr w:rsidR="00544C1A" w:rsidRPr="009F2096" w14:paraId="3417D9B9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8EE35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45E3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FF1C" w14:textId="60229275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9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6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</w:tr>
      <w:tr w:rsidR="00544C1A" w:rsidRPr="009F2096" w14:paraId="1E603DAE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84E20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D2C7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BC [10³/µl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C21" w14:textId="69FF76B6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6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</w:tr>
      <w:tr w:rsidR="00544C1A" w:rsidRPr="009F2096" w14:paraId="6B8CB2FE" w14:textId="77777777" w:rsidTr="00544C1A">
        <w:trPr>
          <w:trHeight w:val="295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AFED2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AA7D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P (mg/dl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3BFB" w14:textId="6CC28D4F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BF1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***</w:t>
            </w:r>
          </w:p>
        </w:tc>
      </w:tr>
      <w:tr w:rsidR="00544C1A" w:rsidRPr="009F2096" w14:paraId="3F120334" w14:textId="77777777" w:rsidTr="00544C1A">
        <w:trPr>
          <w:trHeight w:val="310"/>
        </w:trPr>
        <w:tc>
          <w:tcPr>
            <w:tcW w:w="6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BBDED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E61F" w14:textId="77777777" w:rsidR="00544C1A" w:rsidRPr="009F2096" w:rsidRDefault="00544C1A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telets [x10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9</w:t>
            </w:r>
            <w:r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L]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EF82" w14:textId="54057F36" w:rsidR="00544C1A" w:rsidRPr="009F2096" w:rsidRDefault="00333885" w:rsidP="00544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3</w:t>
            </w:r>
            <w:r w:rsidR="00544C1A" w:rsidRPr="009F2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</w:tbl>
    <w:p w14:paraId="58C831B9" w14:textId="13287734" w:rsidR="009F2096" w:rsidRDefault="009F20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71B613" w14:textId="5CF5066B" w:rsidR="009F2096" w:rsidRDefault="009F20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424DE" w14:textId="1D072501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34E5D" w14:textId="038205B4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217B8C" w14:textId="558D6354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287392" w14:textId="26E66AA7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64E80" w14:textId="514E696D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F6E36" w14:textId="5EA3F1DF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82D333" w14:textId="7FED2789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12B512" w14:textId="10B94896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225C30" w14:textId="54377208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E7984" w14:textId="2228AA47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919DF" w14:textId="17023CB5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FA42D" w14:textId="5DAA2392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36DFB" w14:textId="613F1D22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D9138" w14:textId="33C8F274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A0F34" w14:textId="7FF6072B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7DEF30" w14:textId="264DD3F0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C86D51" w14:textId="2E1668B6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BCF02" w14:textId="3C013EBE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D0CFA6" w14:textId="63BAD7DD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81AD8" w14:textId="762A96F9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ECBBC" w14:textId="160AE01D" w:rsidR="004D1BD1" w:rsidRDefault="004D1B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7F321C" w14:textId="4CA01E18" w:rsidR="004D1BD1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*p &lt; 0.05, ** p &lt; 0.01, *** p &lt; 0.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 xml:space="preserve"> vs. included cohort</w:t>
      </w:r>
    </w:p>
    <w:p w14:paraId="776CD023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MELD(-Na) Score: Model of End-Stage Liver Disease (Natrium) Score</w:t>
      </w:r>
    </w:p>
    <w:p w14:paraId="2479BC7D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CLIF-C-AD: Chronic-liver-failure Consortium Acute Decompensation Score</w:t>
      </w:r>
    </w:p>
    <w:p w14:paraId="6D40BEEE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sv-S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sv-SE" w:eastAsia="de-DE"/>
        </w:rPr>
        <w:t>AST: Aspartat transaminase</w:t>
      </w:r>
    </w:p>
    <w:p w14:paraId="67E9A127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sv-S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sv-SE" w:eastAsia="de-DE"/>
        </w:rPr>
        <w:t>ALT: Alanine transaminase</w:t>
      </w:r>
    </w:p>
    <w:p w14:paraId="08D83634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INR: Internationale normalized ratio (of prothrombin time)</w:t>
      </w:r>
    </w:p>
    <w:p w14:paraId="69A424FB" w14:textId="77777777" w:rsidR="004D1BD1" w:rsidRPr="005C1260" w:rsidRDefault="004D1BD1" w:rsidP="004D1BD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WBC: White blood cells</w:t>
      </w:r>
    </w:p>
    <w:p w14:paraId="71903647" w14:textId="35AF65F9" w:rsidR="004D1BD1" w:rsidRPr="004D1BD1" w:rsidRDefault="004D1BD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de-DE"/>
        </w:rPr>
      </w:pPr>
      <w:r w:rsidRPr="005C1260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de-DE"/>
        </w:rPr>
        <w:t>CRP: C-reactive protein</w:t>
      </w:r>
    </w:p>
    <w:sectPr w:rsidR="004D1BD1" w:rsidRPr="004D1B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6E8CF" w14:textId="77777777" w:rsidR="006B67B3" w:rsidRDefault="006B67B3" w:rsidP="008A32D6">
      <w:pPr>
        <w:spacing w:after="0" w:line="240" w:lineRule="auto"/>
      </w:pPr>
      <w:r>
        <w:separator/>
      </w:r>
    </w:p>
  </w:endnote>
  <w:endnote w:type="continuationSeparator" w:id="0">
    <w:p w14:paraId="771789CF" w14:textId="77777777" w:rsidR="006B67B3" w:rsidRDefault="006B67B3" w:rsidP="008A3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C7B60" w14:textId="77777777" w:rsidR="006B67B3" w:rsidRDefault="006B67B3" w:rsidP="008A32D6">
      <w:pPr>
        <w:spacing w:after="0" w:line="240" w:lineRule="auto"/>
      </w:pPr>
      <w:r>
        <w:separator/>
      </w:r>
    </w:p>
  </w:footnote>
  <w:footnote w:type="continuationSeparator" w:id="0">
    <w:p w14:paraId="2466739A" w14:textId="77777777" w:rsidR="006B67B3" w:rsidRDefault="006B67B3" w:rsidP="008A3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D6"/>
    <w:rsid w:val="00020669"/>
    <w:rsid w:val="000278C1"/>
    <w:rsid w:val="000466F6"/>
    <w:rsid w:val="00062D04"/>
    <w:rsid w:val="00063773"/>
    <w:rsid w:val="000776EB"/>
    <w:rsid w:val="000E3850"/>
    <w:rsid w:val="000E3CBC"/>
    <w:rsid w:val="00115ED4"/>
    <w:rsid w:val="00130CFA"/>
    <w:rsid w:val="001420DD"/>
    <w:rsid w:val="00152FBE"/>
    <w:rsid w:val="00154DA9"/>
    <w:rsid w:val="00167A9A"/>
    <w:rsid w:val="001768F2"/>
    <w:rsid w:val="0018412B"/>
    <w:rsid w:val="001B419E"/>
    <w:rsid w:val="001E0173"/>
    <w:rsid w:val="001E3562"/>
    <w:rsid w:val="001E358E"/>
    <w:rsid w:val="001F09F7"/>
    <w:rsid w:val="001F47CF"/>
    <w:rsid w:val="0024039F"/>
    <w:rsid w:val="0027542E"/>
    <w:rsid w:val="002A6039"/>
    <w:rsid w:val="002C3053"/>
    <w:rsid w:val="002D08E3"/>
    <w:rsid w:val="002D3B35"/>
    <w:rsid w:val="002D70F1"/>
    <w:rsid w:val="003243FB"/>
    <w:rsid w:val="00333885"/>
    <w:rsid w:val="003411CE"/>
    <w:rsid w:val="00360692"/>
    <w:rsid w:val="00364023"/>
    <w:rsid w:val="0036529A"/>
    <w:rsid w:val="003733F7"/>
    <w:rsid w:val="00376F51"/>
    <w:rsid w:val="00381CBB"/>
    <w:rsid w:val="0038390D"/>
    <w:rsid w:val="00386B0E"/>
    <w:rsid w:val="0038770D"/>
    <w:rsid w:val="003A24AB"/>
    <w:rsid w:val="003B51ED"/>
    <w:rsid w:val="003D4DB9"/>
    <w:rsid w:val="003F3B68"/>
    <w:rsid w:val="00435840"/>
    <w:rsid w:val="004509ED"/>
    <w:rsid w:val="0046147D"/>
    <w:rsid w:val="00466A7B"/>
    <w:rsid w:val="00481D90"/>
    <w:rsid w:val="004A1DF4"/>
    <w:rsid w:val="004A2E97"/>
    <w:rsid w:val="004D1BD1"/>
    <w:rsid w:val="004D5A52"/>
    <w:rsid w:val="004D7EE0"/>
    <w:rsid w:val="004F0393"/>
    <w:rsid w:val="00513244"/>
    <w:rsid w:val="00513D3F"/>
    <w:rsid w:val="00523E6E"/>
    <w:rsid w:val="00544C1A"/>
    <w:rsid w:val="005470B1"/>
    <w:rsid w:val="00552AD5"/>
    <w:rsid w:val="00570133"/>
    <w:rsid w:val="0057766C"/>
    <w:rsid w:val="005D4B23"/>
    <w:rsid w:val="00602BCF"/>
    <w:rsid w:val="00640C3C"/>
    <w:rsid w:val="006768B5"/>
    <w:rsid w:val="00677322"/>
    <w:rsid w:val="006B0FBA"/>
    <w:rsid w:val="006B20E2"/>
    <w:rsid w:val="006B67B3"/>
    <w:rsid w:val="006C4142"/>
    <w:rsid w:val="00702362"/>
    <w:rsid w:val="007300D1"/>
    <w:rsid w:val="0074286A"/>
    <w:rsid w:val="007532A4"/>
    <w:rsid w:val="00776D49"/>
    <w:rsid w:val="007856AE"/>
    <w:rsid w:val="007A0B76"/>
    <w:rsid w:val="007E1C73"/>
    <w:rsid w:val="008053F9"/>
    <w:rsid w:val="00823826"/>
    <w:rsid w:val="008A32D6"/>
    <w:rsid w:val="008A6131"/>
    <w:rsid w:val="008B09CE"/>
    <w:rsid w:val="008C18CA"/>
    <w:rsid w:val="008D0F2A"/>
    <w:rsid w:val="008D1BE1"/>
    <w:rsid w:val="008E7786"/>
    <w:rsid w:val="009041C3"/>
    <w:rsid w:val="0091702F"/>
    <w:rsid w:val="00935A9E"/>
    <w:rsid w:val="009B3AE4"/>
    <w:rsid w:val="009F2096"/>
    <w:rsid w:val="00A142B2"/>
    <w:rsid w:val="00A25EAB"/>
    <w:rsid w:val="00A45F64"/>
    <w:rsid w:val="00A51A51"/>
    <w:rsid w:val="00A61F7C"/>
    <w:rsid w:val="00A71B26"/>
    <w:rsid w:val="00AD0E6B"/>
    <w:rsid w:val="00AD2370"/>
    <w:rsid w:val="00B044BB"/>
    <w:rsid w:val="00B62A18"/>
    <w:rsid w:val="00B73F6C"/>
    <w:rsid w:val="00B86345"/>
    <w:rsid w:val="00BA3748"/>
    <w:rsid w:val="00BB10D0"/>
    <w:rsid w:val="00BC147D"/>
    <w:rsid w:val="00BC3E89"/>
    <w:rsid w:val="00BC5C00"/>
    <w:rsid w:val="00BF1FB6"/>
    <w:rsid w:val="00C037EC"/>
    <w:rsid w:val="00C3449B"/>
    <w:rsid w:val="00C55916"/>
    <w:rsid w:val="00C63864"/>
    <w:rsid w:val="00C931C8"/>
    <w:rsid w:val="00C9604E"/>
    <w:rsid w:val="00C970E2"/>
    <w:rsid w:val="00CA4C04"/>
    <w:rsid w:val="00CB21AF"/>
    <w:rsid w:val="00CB51D6"/>
    <w:rsid w:val="00CC096B"/>
    <w:rsid w:val="00CD2BB8"/>
    <w:rsid w:val="00D45DD8"/>
    <w:rsid w:val="00D54F47"/>
    <w:rsid w:val="00D7557B"/>
    <w:rsid w:val="00D922A0"/>
    <w:rsid w:val="00DB0A1A"/>
    <w:rsid w:val="00DB1712"/>
    <w:rsid w:val="00E02756"/>
    <w:rsid w:val="00E037E3"/>
    <w:rsid w:val="00E079BA"/>
    <w:rsid w:val="00E57391"/>
    <w:rsid w:val="00E83B95"/>
    <w:rsid w:val="00E93438"/>
    <w:rsid w:val="00E954B7"/>
    <w:rsid w:val="00EA54DE"/>
    <w:rsid w:val="00EC285D"/>
    <w:rsid w:val="00ED7173"/>
    <w:rsid w:val="00F04F58"/>
    <w:rsid w:val="00F2725C"/>
    <w:rsid w:val="00F3025C"/>
    <w:rsid w:val="00F46B26"/>
    <w:rsid w:val="00F55FB9"/>
    <w:rsid w:val="00F70738"/>
    <w:rsid w:val="00F77FEE"/>
    <w:rsid w:val="00FA44B9"/>
    <w:rsid w:val="00FE19AD"/>
    <w:rsid w:val="00FF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5F37F"/>
  <w15:docId w15:val="{5D17B3CE-DCF8-4BE4-B630-A5D76B78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3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32D6"/>
  </w:style>
  <w:style w:type="paragraph" w:styleId="Fuzeile">
    <w:name w:val="footer"/>
    <w:basedOn w:val="Standard"/>
    <w:link w:val="FuzeileZchn"/>
    <w:uiPriority w:val="99"/>
    <w:unhideWhenUsed/>
    <w:rsid w:val="008A3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32D6"/>
  </w:style>
  <w:style w:type="paragraph" w:styleId="Literaturverzeichnis">
    <w:name w:val="Bibliography"/>
    <w:basedOn w:val="Standard"/>
    <w:next w:val="Standard"/>
    <w:uiPriority w:val="37"/>
    <w:unhideWhenUsed/>
    <w:rsid w:val="00523E6E"/>
    <w:pPr>
      <w:tabs>
        <w:tab w:val="left" w:pos="384"/>
      </w:tabs>
      <w:spacing w:after="240" w:line="24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F6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5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5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5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5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5F6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9604E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4D1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C91CC-D084-4115-9931-FBAFD5D9C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AO</dc:creator>
  <cp:lastModifiedBy>Michael Praktiknjo</cp:lastModifiedBy>
  <cp:revision>2</cp:revision>
  <dcterms:created xsi:type="dcterms:W3CDTF">2022-04-05T10:50:00Z</dcterms:created>
  <dcterms:modified xsi:type="dcterms:W3CDTF">2022-04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f0W6645F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